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EC9C9B3" w14:textId="70EBA14F" w:rsidR="00996C78" w:rsidRDefault="000E2D1C">
      <w:pPr>
        <w:rPr>
          <w:rFonts w:ascii="Times New Roman" w:hAnsi="Times New Roman" w:cs="Times New Roman"/>
          <w:sz w:val="20"/>
          <w:szCs w:val="20"/>
        </w:rPr>
      </w:pPr>
      <w:r w:rsidRPr="000E2D1C">
        <w:rPr>
          <w:rFonts w:ascii="Times New Roman" w:hAnsi="Times New Roman" w:cs="Times New Roman"/>
          <w:sz w:val="20"/>
          <w:szCs w:val="20"/>
        </w:rPr>
        <w:t>Table S</w:t>
      </w:r>
      <w:r w:rsidR="007425F0">
        <w:rPr>
          <w:rFonts w:ascii="Times New Roman" w:hAnsi="Times New Roman" w:cs="Times New Roman"/>
          <w:sz w:val="20"/>
          <w:szCs w:val="20"/>
        </w:rPr>
        <w:t>2</w:t>
      </w:r>
      <w:r w:rsidRPr="000E2D1C">
        <w:rPr>
          <w:rFonts w:ascii="Times New Roman" w:hAnsi="Times New Roman" w:cs="Times New Roman"/>
          <w:sz w:val="20"/>
          <w:szCs w:val="20"/>
        </w:rPr>
        <w:t xml:space="preserve"> RCT of </w:t>
      </w:r>
      <w:proofErr w:type="spellStart"/>
      <w:r w:rsidRPr="000E2D1C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0E2D1C">
        <w:rPr>
          <w:rFonts w:ascii="Times New Roman" w:hAnsi="Times New Roman" w:cs="Times New Roman"/>
          <w:sz w:val="20"/>
          <w:szCs w:val="20"/>
        </w:rPr>
        <w:t xml:space="preserve"> in the treatment of</w:t>
      </w:r>
      <w:r w:rsidR="007425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7425F0">
        <w:rPr>
          <w:rFonts w:ascii="Times New Roman" w:hAnsi="Times New Roman" w:cs="Times New Roman"/>
          <w:sz w:val="20"/>
          <w:szCs w:val="20"/>
        </w:rPr>
        <w:t>pSS</w:t>
      </w:r>
      <w:proofErr w:type="spellEnd"/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085"/>
        <w:gridCol w:w="3827"/>
        <w:gridCol w:w="3544"/>
        <w:gridCol w:w="3544"/>
        <w:gridCol w:w="1417"/>
      </w:tblGrid>
      <w:tr w:rsidR="007425F0" w:rsidRPr="007425F0" w14:paraId="1BA509D8" w14:textId="77777777" w:rsidTr="007425F0">
        <w:trPr>
          <w:trHeight w:val="288"/>
        </w:trPr>
        <w:tc>
          <w:tcPr>
            <w:tcW w:w="30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338FC3F3" w14:textId="1CE9D740" w:rsidR="007425F0" w:rsidRPr="007425F0" w:rsidRDefault="007425F0" w:rsidP="00742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CTs</w:t>
            </w:r>
          </w:p>
        </w:tc>
        <w:tc>
          <w:tcPr>
            <w:tcW w:w="737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D5D11C0" w14:textId="77777777" w:rsidR="007425F0" w:rsidRPr="007425F0" w:rsidRDefault="007425F0" w:rsidP="00742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3544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67ECFBC" w14:textId="77777777" w:rsidR="007425F0" w:rsidRPr="007425F0" w:rsidRDefault="007425F0" w:rsidP="00742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levant outcomes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9F44919" w14:textId="77777777" w:rsidR="007425F0" w:rsidRPr="007425F0" w:rsidRDefault="007425F0" w:rsidP="00742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uration</w:t>
            </w:r>
          </w:p>
        </w:tc>
      </w:tr>
      <w:tr w:rsidR="007425F0" w:rsidRPr="007425F0" w14:paraId="49258AE6" w14:textId="77777777" w:rsidTr="007425F0">
        <w:trPr>
          <w:trHeight w:val="288"/>
        </w:trPr>
        <w:tc>
          <w:tcPr>
            <w:tcW w:w="308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5775B11" w14:textId="77777777" w:rsidR="007425F0" w:rsidRPr="007425F0" w:rsidRDefault="00742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6EED6C78" w14:textId="77777777" w:rsidR="007425F0" w:rsidRPr="007425F0" w:rsidRDefault="007425F0" w:rsidP="00742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rial group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hideMark/>
          </w:tcPr>
          <w:p w14:paraId="25673ADF" w14:textId="77777777" w:rsidR="007425F0" w:rsidRPr="007425F0" w:rsidRDefault="00742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rol group</w:t>
            </w:r>
          </w:p>
        </w:tc>
        <w:tc>
          <w:tcPr>
            <w:tcW w:w="354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44A397C" w14:textId="77777777" w:rsidR="007425F0" w:rsidRPr="007425F0" w:rsidRDefault="00742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17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E8BED90" w14:textId="77777777" w:rsidR="007425F0" w:rsidRPr="007425F0" w:rsidRDefault="007425F0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</w:tr>
      <w:tr w:rsidR="007425F0" w:rsidRPr="007425F0" w14:paraId="23A052A6" w14:textId="77777777" w:rsidTr="007425F0">
        <w:trPr>
          <w:trHeight w:val="288"/>
        </w:trPr>
        <w:tc>
          <w:tcPr>
            <w:tcW w:w="308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404E6E60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Bai et al. 2019 [1]</w:t>
            </w:r>
          </w:p>
        </w:tc>
        <w:tc>
          <w:tcPr>
            <w:tcW w:w="382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1BED240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738C017F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 + Leflunomide 50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5D2266F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SDAI, RF, ESR, Adverse events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14:paraId="0BD5C98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2D78549E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8F7CA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Chen et al. 2022 [2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ADDE0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Bid+Total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Glucosides of Paeony 0.6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0.2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2C41D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Total Glucosides of Paeony 0.6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0.2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CE7640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SDAI, ESR, R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F5F30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53F297F8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52F06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Gu 2020 [3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4DDE32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5F53EA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Prednis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22F334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RF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D8D867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241318BD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BCF9E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Gu 2022 [4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CC30F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7E6A7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C713B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B83F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2 weeks</w:t>
            </w:r>
          </w:p>
        </w:tc>
      </w:tr>
      <w:tr w:rsidR="007425F0" w:rsidRPr="007425F0" w14:paraId="7EC99CEA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A8DB5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Jia 2020 [5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423F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13FEB7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61F795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SDAI, ESR, RF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7FB82E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6 weeks</w:t>
            </w:r>
          </w:p>
        </w:tc>
      </w:tr>
      <w:tr w:rsidR="007425F0" w:rsidRPr="007425F0" w14:paraId="4F9AF083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95C5E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Jiang et al. 2014 [6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D6035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4BD57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Prednisone 5-10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Bid+Bromoethylsine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16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48DF1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SDAI, Schirmer’s test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A268C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40E242DF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09B76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Jiang et al. 2016 [7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CE57F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50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0108AC0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Prednis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A7A53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RF, ESR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B79208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0CD9B704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32C3EB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Jiang et al. 2020 [8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6E432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50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812044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Prednisone 10 mg, hydroxychloroquine (HCQ) 400 mg, new hydrochloride bromine ethyl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63A2574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EULAR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Sjögren’s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syndrome patient-reported index (ESSPRI), ESSDAI, Schirmer’s test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FBBA5EF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0F75543A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74ECB3B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Jiang et al. 2021 [9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4D7417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+ Chere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Cunjing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Granules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0F66FEF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Chere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Cunjing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Granules (Traditional Chinese Medicine)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30DC2B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SDAI, ESR, CRP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27B4E3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17C67CB6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32CF54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Li et al. 2018 [10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CABE8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2FCD03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Prednis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CC68CF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RF, ESR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7DD81B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402C9385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4AB182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Li et al. 2020 [11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CB49D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DBBE1A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Prednis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8C9DA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R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A04AB4E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07983115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243A6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Liang et al. 2021 [12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E10FCE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 + Methylprednisolone 8 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E2826E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56865CB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DAI, ESSPRI, ESR, CRP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11617B4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6 weeks</w:t>
            </w:r>
          </w:p>
        </w:tc>
      </w:tr>
      <w:tr w:rsidR="007425F0" w:rsidRPr="007425F0" w14:paraId="60475227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9F9A30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Lu and Zhang 2021 [13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EB200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+ HCQ 0.2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C39228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HCQ 0.2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6EEA1C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R, RF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C06DF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6B99716F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278F9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Luo et al. 2018 [14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7BB68A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AA59E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Prednis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47FC90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R, RF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B0EDA4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64C15647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A1ACC0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Miu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018 [15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6D44A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Bid+Total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Glucosides of Paeony 0.6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0.2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3EF7AB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Total Glucosides of Paeony 0.6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0.2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443D7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R, CRP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F6B66E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24EEDE10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817C41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Rao et al. 2022 [16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CAD8E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AF036B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4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C6FDCD4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Schirmer’s test, ESR, R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A777C7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4E567522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AC9D6D0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Shao et al. 2020 [17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C42E2F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D0941A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Placebo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2827B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R, ESSDAI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8869FA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</w:tr>
      <w:tr w:rsidR="007425F0" w:rsidRPr="007425F0" w14:paraId="011994AC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5D886F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Wang et al. 2019 [18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BECE5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 + Total Glucosides of Paeony 0.6g Bid + HCQ 0.1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8FE5E7B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Total Glucosides of Paeony 0.6g Bid + HCQ 0.1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7B7917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SDAI, Schirmer’s test, ESR, RF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8E12A1E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1C48D738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6940CF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Wei 2019 [19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9E81320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 + Methylprednisolone 8 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732945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A71555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R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8E31FD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1847245B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175329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Xia et al. 2017 [20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22D45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 + Methylprednisolo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B39401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HCQ 200mg Bid + Methylprednisolone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E5C593F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R, R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D883DB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6C386644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C4A689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Xie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et al. 2020 [21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D9B1ECE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Bid+Total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Glucosides of Paeony 0.6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0.2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2F9964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Total Glucosides of Paeony 0.6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Ti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0.2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C07330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R, CRP, Schirmer’s test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B3C87F4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24 weeks</w:t>
            </w:r>
          </w:p>
        </w:tc>
      </w:tr>
      <w:tr w:rsidR="007425F0" w:rsidRPr="007425F0" w14:paraId="16DDE946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B83B9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Xu et al. 2017 [22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8D3A1B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9EFE5B7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Prednis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34C571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SDAI, ESR, RF, Schirmer’s t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2B64E1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5349E1CC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4AE90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Yu 2020 [23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6D9F5FB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2BE422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7FC8CD7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R, R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EB3D04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74AD6885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4683D54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Zhang 2019 [24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E05A0C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 + Methylprednisolone 8 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8F59CE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192178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SDAI, Schirmer’s tes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C9C5673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33C3A931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B8FAD74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Zhang and Shen 2019 [25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1FE0DCA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 + Methylprednisolone 8 mg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A63BF4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FAD9F7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SPRI, ESSDAI, ESR, RF, Schirmer’s test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2CAA90A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0D6D0C8E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743E9E5B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Zhang et al. 2019 [26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14E0CEF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A52FAAD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Prednisone + HCQ + olfaction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C678E1F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FVC, maximum mid-expiratory flow (MMF), ESR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5BC41BD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20 weeks</w:t>
            </w:r>
          </w:p>
        </w:tc>
      </w:tr>
      <w:tr w:rsidR="007425F0" w:rsidRPr="007425F0" w14:paraId="792079C5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B876A5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Zhao 2019 [27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05069140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7FF065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Prednis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3DA2F306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RF, ESR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F520898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  <w:tr w:rsidR="007425F0" w:rsidRPr="007425F0" w14:paraId="142C7A25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6DEC7080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Zhao 2020 [28]</w:t>
            </w:r>
          </w:p>
        </w:tc>
        <w:tc>
          <w:tcPr>
            <w:tcW w:w="382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2A4DB1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 + Basic therap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29767759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HCQ 200 mg Bid + Basic therapy</w:t>
            </w:r>
          </w:p>
        </w:tc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40CD515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R, RF, adverse event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14:paraId="1FB59547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Unkown</w:t>
            </w:r>
            <w:proofErr w:type="spellEnd"/>
          </w:p>
        </w:tc>
      </w:tr>
      <w:tr w:rsidR="007425F0" w:rsidRPr="007425F0" w14:paraId="42C29AD8" w14:textId="77777777" w:rsidTr="007425F0">
        <w:trPr>
          <w:trHeight w:val="288"/>
        </w:trPr>
        <w:tc>
          <w:tcPr>
            <w:tcW w:w="30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9569D82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Zhuang 2020 [29]</w:t>
            </w:r>
          </w:p>
        </w:tc>
        <w:tc>
          <w:tcPr>
            <w:tcW w:w="382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5AE5435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Iguratimo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25 mg Bid + Methylprednisolone 8 mg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28545205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Methylprednisolone 8 mg </w:t>
            </w:r>
            <w:proofErr w:type="spellStart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Qd</w:t>
            </w:r>
            <w:proofErr w:type="spellEnd"/>
            <w:r w:rsidRPr="007425F0">
              <w:rPr>
                <w:rFonts w:ascii="Times New Roman" w:hAnsi="Times New Roman" w:cs="Times New Roman"/>
                <w:sz w:val="20"/>
                <w:szCs w:val="20"/>
              </w:rPr>
              <w:t xml:space="preserve"> + HCQ 200 mg Bid</w:t>
            </w:r>
          </w:p>
        </w:tc>
        <w:tc>
          <w:tcPr>
            <w:tcW w:w="354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45DB4A41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ESR, R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14:paraId="08BC818C" w14:textId="77777777" w:rsidR="007425F0" w:rsidRPr="007425F0" w:rsidRDefault="007425F0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425F0">
              <w:rPr>
                <w:rFonts w:ascii="Times New Roman" w:hAnsi="Times New Roman" w:cs="Times New Roman"/>
                <w:sz w:val="20"/>
                <w:szCs w:val="20"/>
              </w:rPr>
              <w:t>12 weeks</w:t>
            </w:r>
          </w:p>
        </w:tc>
      </w:tr>
    </w:tbl>
    <w:p w14:paraId="29D8FECF" w14:textId="6B2841C4" w:rsidR="000E2D1C" w:rsidRPr="007425F0" w:rsidRDefault="000E2D1C">
      <w:pPr>
        <w:rPr>
          <w:rFonts w:ascii="Times New Roman" w:hAnsi="Times New Roman" w:cs="Times New Roman"/>
          <w:sz w:val="20"/>
          <w:szCs w:val="20"/>
        </w:rPr>
      </w:pPr>
    </w:p>
    <w:p w14:paraId="026FE16F" w14:textId="665B8B26" w:rsidR="000E2D1C" w:rsidRPr="000E2D1C" w:rsidRDefault="000E2D1C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0E2D1C">
        <w:rPr>
          <w:rFonts w:ascii="Times New Roman" w:hAnsi="Times New Roman" w:cs="Times New Roman" w:hint="eastAsia"/>
          <w:b/>
          <w:bCs/>
          <w:sz w:val="24"/>
          <w:szCs w:val="24"/>
        </w:rPr>
        <w:t>R</w:t>
      </w:r>
      <w:r w:rsidRPr="000E2D1C">
        <w:rPr>
          <w:rFonts w:ascii="Times New Roman" w:hAnsi="Times New Roman" w:cs="Times New Roman"/>
          <w:b/>
          <w:bCs/>
          <w:sz w:val="24"/>
          <w:szCs w:val="24"/>
        </w:rPr>
        <w:t>eference</w:t>
      </w:r>
    </w:p>
    <w:p w14:paraId="1C50D3D7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Bai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Ji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Jiao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Yingwei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Observation on the clinical effec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Sjogren’s syndrome. Shanxi Medical Journal, 2019, 48(14): 1724-1726. </w:t>
      </w:r>
    </w:p>
    <w:p w14:paraId="63DBA59C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Chen Yuling, Shen Peng, Sun Dandan. Analysis of curative effec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elderly patients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pS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and its effect on B cell activity and secretion level of immunoglobul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G.Medical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Theory and Practice,2022,35(02) :244-246.DOI:10.19381/j.issn.1001-7585.2022.02.025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7C6D4EF3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Gu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Jing.Clinical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effect of methylprednisolone combined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l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elderly patients with primary Sjogren’s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yndrome.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National Health Medicine,2020,32(18):1-2+5. </w:t>
      </w:r>
    </w:p>
    <w:p w14:paraId="087AB518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Gu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Jianmei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Clinical effect of methylprednisolone combined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and its influence on the level of immunoglobulin . Contemporary Medicine, 2022, 28(08): 158-160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66821416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Jia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Xuqiang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Analysis of the effec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combined with hydroxychloroquine in the treatmen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. Gansu Science and Technology, 2020,36(18):106-108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27497CF1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Jiang Wei, Zhao Yi, Lin Hui, Liu Yi, Che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Ji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Observation on the curative effec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Sjogren’s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yndrome.Wester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Medicine, 2014,26(06):719-721 +724. </w:t>
      </w:r>
    </w:p>
    <w:p w14:paraId="494AE113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Jia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Dexun,BaiYunjing,ZhaoLiping,ZhangYifan,ChenZhu.Observatio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on the clinical effec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combined treatment of primary Sjogren’s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yndrome.Clinical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Misdiagnosis and Mistreatment,2016,29(08):90-93.</w:t>
      </w:r>
    </w:p>
    <w:p w14:paraId="58A9603B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Jiang W, Zhang L, Zhao Y, He X, Hu C, Liu Y. The efficacy and mechanism for action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primary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patients. Int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Ophthalmol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2020 ,40(11):3059-3065. </w:t>
      </w:r>
    </w:p>
    <w:p w14:paraId="74DD9876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Jia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Huihui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Clinical observation of Shure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unji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granules combined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with high IgG[D]. Hunan University of Traditional Chinese Medicine, 2021. DOI: 10.27138/d.cnki.ghuzc.2021.000018.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742EEFAF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Li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uanjing,LiRui,LiuHanzhong,ChengChuanfang,ZhaoTao.Efficacy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of methylprednisolone combined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l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Sjogren’s syndrome and its effect on immunoglobul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levels.China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Pharmaceuticals,2018,27( 14): 35-37. </w:t>
      </w:r>
    </w:p>
    <w:p w14:paraId="47AE007D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Li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Rongrong,LongHong.Efficacy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of methylprednisolone combined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l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Sjogren’s syndrome and its effect on immunoglobul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levels.Worl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Complex Medicine,2020,6(05):189-191. </w:t>
      </w:r>
    </w:p>
    <w:p w14:paraId="7955953F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Lia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Zhuoyua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Wei Feng, Ouya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uju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Fe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Mingliang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Effects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on the levels of ESR, CRP and immunoglobulin in patients with primary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. Shanghai Medicine, 2021, 42(01): 32-35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634B89EC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Lu Ting, Zhang Wei. Clinical efficacy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combined with hydroxychloroquine sulfate in the treatment of primary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. Journal of Clinical Rational Medicine, 2021, 14(31): 55-57. DOI: 10.15887/ j.cnki.13-1389/r.2021.31.018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63F6FC46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lastRenderedPageBreak/>
        <w:t xml:space="preserve">Luo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Qiwe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Guo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Dongmei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Yu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Yangtao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L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Jiahong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Efficacy and safety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and hydroxychloroquine in the treatment of patients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. Clinical Research in Traditional Chinese Medicine, 2018,10(24):94-95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1538E598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Miao Yi. Observation of the changes of ESR, CRP, IgG, IgA, IgM levels in patients with primary Sjogren’s syndrome by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Electronic Journal of Clinical Medicine Literature, 2018, 5(95): 147+149. </w:t>
      </w:r>
    </w:p>
    <w:p w14:paraId="42CCBBBB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Rao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Yanting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Zhang Wei, Lu Ting, Xu Jingjing. Efficacy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patients and its influence on immune function. Journal of Ningxia Medical University, 2022,44(02):152-156. DOI: 10.16050/j.cnki.issn1674-6309.2022.02.008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434AC1A9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Shao Q, Wang S, Jiang H, Liu L. Efficacy and safety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on patients with primary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: a randomized, placebo-controlled clinical trial.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can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J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Rheumatol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. 2020,29:1-10.</w:t>
      </w:r>
    </w:p>
    <w:p w14:paraId="25F44A3C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Wa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Yanling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Zhao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Futao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Ai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Xiangya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Liu Yang, Zhu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Zhenhang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Observation on the efficacy and safety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Sjogren’s syndrome in the elderly. Geriatrics and Health Care, 2019, 25(02): 209-213. </w:t>
      </w:r>
    </w:p>
    <w:p w14:paraId="27D0B178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Wei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Donghui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Efficacy and safety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and hydroxychloroquine in the treatmen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. DOCTOR,2019,11:146-147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0C3521FD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Xia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Zhongbi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Liu Ying, Me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Fanji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et al. Analysis of clinical effec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combined treatment on primary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yndrome.China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Health Nutrition, 2017, 27(034):263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6D658EC5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proofErr w:type="spellStart"/>
      <w:r w:rsidRPr="007425F0">
        <w:rPr>
          <w:rFonts w:ascii="Times New Roman" w:hAnsi="Times New Roman" w:cs="Times New Roman"/>
          <w:sz w:val="20"/>
          <w:szCs w:val="20"/>
        </w:rPr>
        <w:t>XieHuan,LiuYi,WangJian,ZengChunxue,ZhouYalu.Hydroxychloroquin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ulfate combined with total glucosides of paeony and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l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Sjogren’s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yndrome.Wester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Medicine,2020,32(09):1358- 1362.</w:t>
      </w:r>
    </w:p>
    <w:p w14:paraId="6C230DAE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Xu Dong,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Lv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Xiaowei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Cui Peng, Ma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hangmin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Comparison of the efficacy and safety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and hydroxychloroquine in the treatment of patients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. Journal of Difficult and Difficult Diseases, 2017,16(09):915-918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17D0BEA1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Yu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Weijing.Clinical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analysis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ra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Sjogren’s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yndrome.Guid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to Chinese Medicine,2020,18(06):150 </w:t>
      </w:r>
    </w:p>
    <w:p w14:paraId="3E2DE80D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Zha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Xiaoyan.Comparativ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observation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and hydroxychloroquine in the treatment of patients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yndrome.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Medicine Guide,2019,17(32):103.DOI:10.15912/j.cnki.gocm.2019.32.081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022C1218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Zhang Jing, She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iyao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Efficacy and mechanism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. Shaanxi Medical Journal, 2019, 048(004):452-455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6FBECE40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Zha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Lihua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Zhong Miao, Li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Qiao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, Guo Xia. Efficacy evaluation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complicated with interstitial pulmonary disease. China Modern Medicine Application, 2019,13(20):1-3.DOI :10.14164/j.cnki.cn11-5581/r.2019.20.001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05FB5B8D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Zhao Ling. Observation on the effect of methylprednisolone combined with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ramu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Sjogren’s syndrome. Chinese National Health Medicine, 2019,31(17):35-36. </w:t>
      </w:r>
    </w:p>
    <w:p w14:paraId="16F3E2CD" w14:textId="77777777" w:rsidR="007425F0" w:rsidRPr="007425F0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Zhao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Jianqing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Comparison of the efficacy and safety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and hydroxychloroquine in the treatmen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. Chinese Medicine and Clinical Medicine, 2020,20(21):3627-3629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p w14:paraId="60F6192E" w14:textId="25509D41" w:rsidR="000E2D1C" w:rsidRPr="000E2D1C" w:rsidRDefault="007425F0" w:rsidP="007425F0">
      <w:pPr>
        <w:pStyle w:val="a8"/>
        <w:numPr>
          <w:ilvl w:val="0"/>
          <w:numId w:val="1"/>
        </w:numPr>
        <w:ind w:firstLineChars="0"/>
        <w:rPr>
          <w:rFonts w:ascii="Times New Roman" w:hAnsi="Times New Roman" w:cs="Times New Roman"/>
          <w:sz w:val="20"/>
          <w:szCs w:val="20"/>
        </w:rPr>
      </w:pPr>
      <w:r w:rsidRPr="007425F0">
        <w:rPr>
          <w:rFonts w:ascii="Times New Roman" w:hAnsi="Times New Roman" w:cs="Times New Roman"/>
          <w:sz w:val="20"/>
          <w:szCs w:val="20"/>
        </w:rPr>
        <w:t xml:space="preserve">Zhuang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Zhiyi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. To explore the effect of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iguratimod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in the treatment of primary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Sjögren's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 xml:space="preserve"> syndrome . Special Health 2020, 31, 100-101, 2020. (in </w:t>
      </w:r>
      <w:proofErr w:type="spellStart"/>
      <w:r w:rsidRPr="007425F0">
        <w:rPr>
          <w:rFonts w:ascii="Times New Roman" w:hAnsi="Times New Roman" w:cs="Times New Roman"/>
          <w:sz w:val="20"/>
          <w:szCs w:val="20"/>
        </w:rPr>
        <w:t>chinese</w:t>
      </w:r>
      <w:proofErr w:type="spellEnd"/>
      <w:r w:rsidRPr="007425F0">
        <w:rPr>
          <w:rFonts w:ascii="Times New Roman" w:hAnsi="Times New Roman" w:cs="Times New Roman"/>
          <w:sz w:val="20"/>
          <w:szCs w:val="20"/>
        </w:rPr>
        <w:t>)</w:t>
      </w:r>
    </w:p>
    <w:sectPr w:rsidR="000E2D1C" w:rsidRPr="000E2D1C" w:rsidSect="000E2D1C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5B79910" w14:textId="77777777" w:rsidR="006B6E09" w:rsidRDefault="006B6E09" w:rsidP="000E2D1C">
      <w:r>
        <w:separator/>
      </w:r>
    </w:p>
  </w:endnote>
  <w:endnote w:type="continuationSeparator" w:id="0">
    <w:p w14:paraId="59F98DC9" w14:textId="77777777" w:rsidR="006B6E09" w:rsidRDefault="006B6E09" w:rsidP="000E2D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8B14C0E" w14:textId="77777777" w:rsidR="006B6E09" w:rsidRDefault="006B6E09" w:rsidP="000E2D1C">
      <w:r>
        <w:separator/>
      </w:r>
    </w:p>
  </w:footnote>
  <w:footnote w:type="continuationSeparator" w:id="0">
    <w:p w14:paraId="1F23A217" w14:textId="77777777" w:rsidR="006B6E09" w:rsidRDefault="006B6E09" w:rsidP="000E2D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8B40764"/>
    <w:multiLevelType w:val="hybridMultilevel"/>
    <w:tmpl w:val="9552FF6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6767128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B60F1"/>
    <w:rsid w:val="000E2D1C"/>
    <w:rsid w:val="004B60F1"/>
    <w:rsid w:val="00596DCA"/>
    <w:rsid w:val="006B6E09"/>
    <w:rsid w:val="007425F0"/>
    <w:rsid w:val="00996C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C8820C"/>
  <w15:chartTrackingRefBased/>
  <w15:docId w15:val="{F9BBB2E1-55B3-42B0-9204-0E990F261B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2D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2D1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2D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2D1C"/>
    <w:rPr>
      <w:sz w:val="18"/>
      <w:szCs w:val="18"/>
    </w:rPr>
  </w:style>
  <w:style w:type="table" w:styleId="a7">
    <w:name w:val="Table Grid"/>
    <w:basedOn w:val="a1"/>
    <w:uiPriority w:val="39"/>
    <w:rsid w:val="000E2D1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E2D1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4935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972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3</Pages>
  <Words>1537</Words>
  <Characters>8764</Characters>
  <Application>Microsoft Office Word</Application>
  <DocSecurity>0</DocSecurity>
  <Lines>73</Lines>
  <Paragraphs>20</Paragraphs>
  <ScaleCrop>false</ScaleCrop>
  <Company/>
  <LinksUpToDate>false</LinksUpToDate>
  <CharactersWithSpaces>10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凯麟</dc:creator>
  <cp:keywords/>
  <dc:description/>
  <cp:lastModifiedBy>杨 凯麟</cp:lastModifiedBy>
  <cp:revision>3</cp:revision>
  <dcterms:created xsi:type="dcterms:W3CDTF">2023-01-24T12:06:00Z</dcterms:created>
  <dcterms:modified xsi:type="dcterms:W3CDTF">2023-01-24T12:53:00Z</dcterms:modified>
</cp:coreProperties>
</file>